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C18F2E" w14:textId="77777777" w:rsidR="00AD32EE" w:rsidRPr="00A44778" w:rsidRDefault="00AD32EE" w:rsidP="00AD32EE">
      <w:pPr>
        <w:autoSpaceDE w:val="0"/>
        <w:autoSpaceDN w:val="0"/>
        <w:adjustRightInd w:val="0"/>
        <w:spacing w:after="0" w:line="480" w:lineRule="auto"/>
        <w:contextualSpacing/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C85E3A">
        <w:rPr>
          <w:rFonts w:ascii="Times New Roman" w:hAnsi="Times New Roman" w:cs="Times New Roman"/>
          <w:b/>
          <w:i/>
          <w:sz w:val="24"/>
          <w:szCs w:val="24"/>
          <w:lang w:val="en-US"/>
        </w:rPr>
        <w:t>S</w:t>
      </w:r>
      <w:r w:rsidR="00936340">
        <w:rPr>
          <w:rFonts w:ascii="Times New Roman" w:hAnsi="Times New Roman" w:cs="Times New Roman"/>
          <w:b/>
          <w:i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44778">
        <w:rPr>
          <w:rFonts w:ascii="Times New Roman" w:hAnsi="Times New Roman" w:cs="Times New Roman"/>
          <w:b/>
          <w:i/>
          <w:sz w:val="24"/>
          <w:szCs w:val="24"/>
          <w:lang w:val="en-US"/>
        </w:rPr>
        <w:t>SUPPORTING INFORMATION</w:t>
      </w:r>
    </w:p>
    <w:p w14:paraId="399EB1DA" w14:textId="77777777" w:rsidR="00AD32EE" w:rsidRPr="00766B06" w:rsidRDefault="00AD32EE" w:rsidP="00AD32EE">
      <w:pPr>
        <w:autoSpaceDE w:val="0"/>
        <w:autoSpaceDN w:val="0"/>
        <w:adjustRightInd w:val="0"/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6B06">
        <w:rPr>
          <w:rFonts w:ascii="Times New Roman" w:hAnsi="Times New Roman" w:cs="Times New Roman"/>
          <w:b/>
          <w:sz w:val="24"/>
          <w:szCs w:val="24"/>
          <w:lang w:val="en-US"/>
        </w:rPr>
        <w:t>Beta Diversity in a Highly Heterogeneous Area: Disentangling Species and Taxonomic Dissimilarity for Terrestrial Vertebrates</w:t>
      </w:r>
    </w:p>
    <w:p w14:paraId="1819BF61" w14:textId="77777777" w:rsidR="00AD32EE" w:rsidRPr="007C3117" w:rsidRDefault="00AD32EE" w:rsidP="00AD32EE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7C3117">
        <w:rPr>
          <w:rFonts w:ascii="Times New Roman" w:hAnsi="Times New Roman" w:cs="Times New Roman"/>
          <w:sz w:val="24"/>
          <w:szCs w:val="24"/>
          <w:lang w:val="en-US"/>
        </w:rPr>
        <w:t xml:space="preserve">Jaime M. Calderón-Patrón, Irene Goyenechea, Raúl Ortiz-Pulido, Jesús Castillo-Cerón, Norma Manriquez, Aurelio Ramírez-Bautista, Alberto Rojas-Martínez, Gerardo Sánchez-Rojas, </w:t>
      </w:r>
      <w:r>
        <w:rPr>
          <w:rFonts w:ascii="Times New Roman" w:hAnsi="Times New Roman" w:cs="Times New Roman"/>
          <w:sz w:val="24"/>
          <w:szCs w:val="24"/>
          <w:lang w:val="en-US"/>
        </w:rPr>
        <w:t>Iriana Zuria, Claudia E. Moreno.</w:t>
      </w:r>
    </w:p>
    <w:p w14:paraId="2ECFB525" w14:textId="77777777" w:rsidR="00AD32EE" w:rsidRDefault="00AD32EE" w:rsidP="00AD32EE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MX"/>
        </w:rPr>
      </w:pPr>
    </w:p>
    <w:p w14:paraId="71651C2A" w14:textId="77777777" w:rsidR="00AD32EE" w:rsidRPr="00A44778" w:rsidRDefault="00936340" w:rsidP="00AD32E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MX"/>
        </w:rPr>
        <w:t>S1</w:t>
      </w:r>
      <w:bookmarkStart w:id="0" w:name="_GoBack"/>
      <w:bookmarkEnd w:id="0"/>
      <w:r w:rsidR="00AD32E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MX"/>
        </w:rPr>
        <w:t xml:space="preserve"> Table</w:t>
      </w:r>
      <w:r w:rsidR="00AD32EE" w:rsidRPr="00A4477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MX"/>
        </w:rPr>
        <w:t xml:space="preserve">. Pairwise dissimilarity values </w:t>
      </w:r>
      <w:r w:rsidR="00AD32E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MX"/>
        </w:rPr>
        <w:t>between ecoregions in the state of Hidalgo</w:t>
      </w:r>
      <w:r w:rsidR="00AD32EE" w:rsidRPr="00A4477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MX"/>
        </w:rPr>
        <w:t xml:space="preserve">, Mexico, for the species and taxonomic composition of terrestrial vertebrates. </w:t>
      </w:r>
      <w:r w:rsidR="00AD32EE" w:rsidRPr="00A4477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Total dissimilarity and its components (turnover and richness difference) are included. The highest values are shown in red and the lowest in blue. See Methods for more explanation.</w:t>
      </w:r>
    </w:p>
    <w:tbl>
      <w:tblPr>
        <w:tblW w:w="9876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6"/>
        <w:gridCol w:w="1140"/>
        <w:gridCol w:w="1140"/>
        <w:gridCol w:w="1140"/>
        <w:gridCol w:w="1140"/>
        <w:gridCol w:w="1140"/>
        <w:gridCol w:w="1140"/>
      </w:tblGrid>
      <w:tr w:rsidR="00AD32EE" w:rsidRPr="007C3117" w14:paraId="02C45E8F" w14:textId="77777777" w:rsidTr="00AD32EE">
        <w:trPr>
          <w:trHeight w:val="315"/>
          <w:tblHeader/>
        </w:trPr>
        <w:tc>
          <w:tcPr>
            <w:tcW w:w="3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5B49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EC3D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pecies dissimilarity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CF8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axonomic dissimilarity</w:t>
            </w:r>
          </w:p>
        </w:tc>
      </w:tr>
      <w:tr w:rsidR="00AD32EE" w:rsidRPr="007C3117" w14:paraId="74F49F78" w14:textId="77777777" w:rsidTr="00AD32EE">
        <w:trPr>
          <w:trHeight w:val="1035"/>
          <w:tblHeader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4D7F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5C7C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otal dissimilarity (βcc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EB29A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urnover dissimilarity (β.3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6A173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Richness difference dissimilarity (βrich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C9B03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otal dissimilarity (βccT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37A9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urnover dissimilarity (β.3T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2A4A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Richness difference dissimilarity (βrichT)</w:t>
            </w:r>
          </w:p>
        </w:tc>
      </w:tr>
      <w:tr w:rsidR="00AD32EE" w:rsidRPr="007C3117" w14:paraId="22B0C499" w14:textId="77777777" w:rsidTr="00196BDA">
        <w:trPr>
          <w:trHeight w:val="315"/>
        </w:trPr>
        <w:tc>
          <w:tcPr>
            <w:tcW w:w="3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ACF6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Amphibian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48A3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64F0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2F37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3DA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0B80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0850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</w:tr>
      <w:tr w:rsidR="00AD32EE" w:rsidRPr="007C3117" w14:paraId="29D5A149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EBC2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ntaneForest/MoistFores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6AF0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2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3D9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9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EA33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3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9BA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5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B8D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9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2CB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563</w:t>
            </w:r>
          </w:p>
        </w:tc>
      </w:tr>
      <w:tr w:rsidR="00AD32EE" w:rsidRPr="007C3117" w14:paraId="5FCBEBF2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37C7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ntaneForest/VolcanicBel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80F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9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76DA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1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563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8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980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6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38A3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9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A01A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676</w:t>
            </w:r>
          </w:p>
        </w:tc>
      </w:tr>
      <w:tr w:rsidR="00AD32EE" w:rsidRPr="007C3117" w14:paraId="3E5C7D2B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8F56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ntaneForest/MexicanMator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A9B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86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924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3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25A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3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72C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69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007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9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2D67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958</w:t>
            </w:r>
          </w:p>
        </w:tc>
      </w:tr>
      <w:tr w:rsidR="00AD32EE" w:rsidRPr="007C3117" w14:paraId="7CCEDC54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AFAA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ntaneForest/Meseta Cent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03D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81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5AE4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8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C13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2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DD90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5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8AB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9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9187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603</w:t>
            </w:r>
          </w:p>
        </w:tc>
      </w:tr>
      <w:tr w:rsidR="00AD32EE" w:rsidRPr="007C3117" w14:paraId="38690259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7F20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ntaneForest/SierraMad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A4CD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7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0C7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5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E95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  <w:t>0.02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FD6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3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653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8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87B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533</w:t>
            </w:r>
          </w:p>
        </w:tc>
      </w:tr>
      <w:tr w:rsidR="00AD32EE" w:rsidRPr="007C3117" w14:paraId="6862B642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D0C6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istForest/VolcanicBel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F780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8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AC7D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68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F9B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9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FE8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8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8D7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6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AAA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174</w:t>
            </w:r>
          </w:p>
        </w:tc>
      </w:tr>
      <w:tr w:rsidR="00AD32EE" w:rsidRPr="007C3117" w14:paraId="597D16DE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DEAA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ist Forest/Mexican Mator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EDA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8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28D2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B677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8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B337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7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49D4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1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25C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537</w:t>
            </w:r>
          </w:p>
        </w:tc>
      </w:tr>
      <w:tr w:rsidR="00AD32EE" w:rsidRPr="007C3117" w14:paraId="5DFBA30B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23FB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istForest/MesetaCent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2C2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9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911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7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C65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2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FCA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7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435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4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6FE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386</w:t>
            </w:r>
          </w:p>
        </w:tc>
      </w:tr>
      <w:tr w:rsidR="00AD32EE" w:rsidRPr="007C3117" w14:paraId="079A1775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CAB2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ist Forest/Sierra Mad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BF24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1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B5E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2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0383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8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9E3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8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A35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58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AC2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  <w:t>0.0000</w:t>
            </w:r>
          </w:p>
        </w:tc>
      </w:tr>
      <w:tr w:rsidR="00AD32EE" w:rsidRPr="007C3117" w14:paraId="644B329C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9B53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ic Belt/Mexican Mator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A55A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0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649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7244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0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5A04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2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37F2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8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3FB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400</w:t>
            </w:r>
          </w:p>
        </w:tc>
      </w:tr>
      <w:tr w:rsidR="00AD32EE" w:rsidRPr="007C3117" w14:paraId="613B13DB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706D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icBelt/MesetaCent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D2B2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7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F35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6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5A6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0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D65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2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C48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1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615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083</w:t>
            </w:r>
          </w:p>
        </w:tc>
      </w:tr>
      <w:tr w:rsidR="00AD32EE" w:rsidRPr="007C3117" w14:paraId="499BA50C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9CE4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icBelt/SierraMad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929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  <w:t>0.51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B5A7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9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A3FA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2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A5A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  <w:t>0.37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FC6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0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29B3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679</w:t>
            </w:r>
          </w:p>
        </w:tc>
      </w:tr>
      <w:tr w:rsidR="00AD32EE" w:rsidRPr="007C3117" w14:paraId="400FB7B6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A236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exicanMatorral/MesetaCent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DE30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0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B8E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7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F55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3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3957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7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888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8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BA80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905</w:t>
            </w:r>
          </w:p>
        </w:tc>
      </w:tr>
      <w:tr w:rsidR="00AD32EE" w:rsidRPr="007C3117" w14:paraId="1AE94BB5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9AA8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exican Matorral/Sierra Mad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FB3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3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70A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3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6992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063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1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4A4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0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196D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036</w:t>
            </w:r>
          </w:p>
        </w:tc>
      </w:tr>
      <w:tr w:rsidR="00AD32EE" w:rsidRPr="007C3117" w14:paraId="73F3A3F7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21D2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eseta Central/Sierra Mad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183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2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757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  <w:t>0.06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EFE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65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62EA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999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  <w:t>0.03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86A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4630</w:t>
            </w:r>
          </w:p>
        </w:tc>
      </w:tr>
      <w:tr w:rsidR="00AD32EE" w:rsidRPr="007C3117" w14:paraId="0A6A855A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2401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1C24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92DA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A61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761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E66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4D0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AD32EE" w:rsidRPr="007C3117" w14:paraId="288DDBA8" w14:textId="77777777" w:rsidTr="00AD32EE">
        <w:trPr>
          <w:trHeight w:val="444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85D1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Reptil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7EA3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19A3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8E0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A0A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CEA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C2E7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AD32EE" w:rsidRPr="007C3117" w14:paraId="18F71AF7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774C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ntaneForest/Moist Fores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9274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0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1893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5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8E3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5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243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7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D6B3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3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7BD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407</w:t>
            </w:r>
          </w:p>
        </w:tc>
      </w:tr>
      <w:tr w:rsidR="00AD32EE" w:rsidRPr="007C3117" w14:paraId="24604FFE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406F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ntane Forest/Volcanic Bel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BFD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90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429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0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907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0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125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82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0C1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7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CE4D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4492</w:t>
            </w:r>
          </w:p>
        </w:tc>
      </w:tr>
      <w:tr w:rsidR="00AD32EE" w:rsidRPr="007C3117" w14:paraId="3F200151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8C08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ntaneForest/MexicanMator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D0B2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87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0292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7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86E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0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6E3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1E2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4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CCD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591</w:t>
            </w:r>
          </w:p>
        </w:tc>
      </w:tr>
      <w:tr w:rsidR="00AD32EE" w:rsidRPr="007C3117" w14:paraId="2E3D1D4C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61C2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ntaneForest/MesetaCent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2772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6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FD54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9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733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7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7D1D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5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989A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5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285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966</w:t>
            </w:r>
          </w:p>
        </w:tc>
      </w:tr>
      <w:tr w:rsidR="00AD32EE" w:rsidRPr="007C3117" w14:paraId="3A8C37B0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ACF8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ntaneForest/SierraMad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A76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4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A17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7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2EA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7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61E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2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E5C2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1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3392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085</w:t>
            </w:r>
          </w:p>
        </w:tc>
      </w:tr>
      <w:tr w:rsidR="00AD32EE" w:rsidRPr="007C3117" w14:paraId="4CB50D80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3800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istForest/VolcanicBel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2267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96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B16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8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343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7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A30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86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323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5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2654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068</w:t>
            </w:r>
          </w:p>
        </w:tc>
      </w:tr>
      <w:tr w:rsidR="00AD32EE" w:rsidRPr="007C3117" w14:paraId="3EAD7F79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CF0D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istForestMexicanMator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009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91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472D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83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4F6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7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1C4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6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AA6D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4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F602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194</w:t>
            </w:r>
          </w:p>
        </w:tc>
      </w:tr>
      <w:tr w:rsidR="00AD32EE" w:rsidRPr="007C3117" w14:paraId="6DC1885C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0925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ist Forest/MesetaCent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8F2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84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CCA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1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AAF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2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659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3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BFE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8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DD8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500</w:t>
            </w:r>
          </w:p>
        </w:tc>
      </w:tr>
      <w:tr w:rsidR="00AD32EE" w:rsidRPr="007C3117" w14:paraId="60CEB8B8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18D3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istForest/SierraMad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239A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87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B9B0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81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80C3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  <w:t>0.06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7AE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3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B7E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67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0E2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657</w:t>
            </w:r>
          </w:p>
        </w:tc>
      </w:tr>
      <w:tr w:rsidR="00AD32EE" w:rsidRPr="007C3117" w14:paraId="015F51AA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60DA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icBelt/MexicanMator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8E9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8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3452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2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D700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6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F117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7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F43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9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D627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855</w:t>
            </w:r>
          </w:p>
        </w:tc>
      </w:tr>
      <w:tr w:rsidR="00AD32EE" w:rsidRPr="007C3117" w14:paraId="3A6A563F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A2C7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icBelt/MesetaCent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72B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2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24F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2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A21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9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8F0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6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88E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2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212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448</w:t>
            </w:r>
          </w:p>
        </w:tc>
      </w:tr>
      <w:tr w:rsidR="00AD32EE" w:rsidRPr="007C3117" w14:paraId="20E0BE5C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90D2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icBelt/SierraMad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8B4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2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E51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  <w:t>0.18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0D22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43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A067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7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5B1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  <w:t>0.13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931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432</w:t>
            </w:r>
          </w:p>
        </w:tc>
      </w:tr>
      <w:tr w:rsidR="00AD32EE" w:rsidRPr="007C3117" w14:paraId="0A974426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A391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exicanMatorral/MesetaCent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D93A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7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60F4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9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7D82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7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AA4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5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85F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3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223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  <w:t>0.0208</w:t>
            </w:r>
          </w:p>
        </w:tc>
      </w:tr>
      <w:tr w:rsidR="00AD32EE" w:rsidRPr="007C3117" w14:paraId="1C9385DA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19BA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exicanMatorral/SierraMad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F00D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  <w:t>0.52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09C0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4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DB3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8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F6B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3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CE1A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6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8134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700</w:t>
            </w:r>
          </w:p>
        </w:tc>
      </w:tr>
      <w:tr w:rsidR="00AD32EE" w:rsidRPr="007C3117" w14:paraId="573D81E9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CD7E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esetaCentral/Sierra Mad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37A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9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176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4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BAA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4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C2F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  <w:t>0.41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EC0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2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AD8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918</w:t>
            </w:r>
          </w:p>
        </w:tc>
      </w:tr>
      <w:tr w:rsidR="00AD32EE" w:rsidRPr="007C3117" w14:paraId="7B5C8CE2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A321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20E0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FCD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277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8B0D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44B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10C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AD32EE" w:rsidRPr="007C3117" w14:paraId="2357E947" w14:textId="77777777" w:rsidTr="00AD32EE">
        <w:trPr>
          <w:trHeight w:val="764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B2F6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Bird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60C3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C0B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8524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A86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F1E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0D5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AD32EE" w:rsidRPr="007C3117" w14:paraId="7817CC59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149E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ntaneForest/MoistFores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EAB4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FE97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5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C2C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4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BAB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7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D792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7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D4C0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041</w:t>
            </w:r>
          </w:p>
        </w:tc>
      </w:tr>
      <w:tr w:rsidR="00AD32EE" w:rsidRPr="007C3117" w14:paraId="4FCB387E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6340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ntaneForest/VolcanicBel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5DE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5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1D9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4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00C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1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A07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2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2EA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4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923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767</w:t>
            </w:r>
          </w:p>
        </w:tc>
      </w:tr>
      <w:tr w:rsidR="00AD32EE" w:rsidRPr="007C3117" w14:paraId="33404343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19AF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ntaneForest/MexicanMator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153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9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5D4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3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A61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5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A1D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7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74A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2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B8F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583</w:t>
            </w:r>
          </w:p>
        </w:tc>
      </w:tr>
      <w:tr w:rsidR="00AD32EE" w:rsidRPr="007C3117" w14:paraId="3833C083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1F28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ntaneForest/MesetaCent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15B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2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46E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7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27BD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4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5D3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0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115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8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3010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176</w:t>
            </w:r>
          </w:p>
        </w:tc>
      </w:tr>
      <w:tr w:rsidR="00AD32EE" w:rsidRPr="007C3117" w14:paraId="16761CF7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2E3E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ntaneForest/SierraMad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D36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6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9F7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6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311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048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6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C24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1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1ACD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501</w:t>
            </w:r>
          </w:p>
        </w:tc>
      </w:tr>
      <w:tr w:rsidR="00AD32EE" w:rsidRPr="007C3117" w14:paraId="211A4E4D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F830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istForest/VolcanicBel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15B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83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E3E0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4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CC6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8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AF4A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69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66D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61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73A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795</w:t>
            </w:r>
          </w:p>
        </w:tc>
      </w:tr>
      <w:tr w:rsidR="00AD32EE" w:rsidRPr="007C3117" w14:paraId="367AF726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9806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istForest/MexicanMator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CC90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7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747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75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113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1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461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5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DBC4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9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A7E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583</w:t>
            </w:r>
          </w:p>
        </w:tc>
      </w:tr>
      <w:tr w:rsidR="00AD32EE" w:rsidRPr="007C3117" w14:paraId="470EE219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496B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istForest/MesetaCent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54D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5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236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4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1C52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1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7F10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1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334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9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C413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  <w:t>0.0223</w:t>
            </w:r>
          </w:p>
        </w:tc>
      </w:tr>
      <w:tr w:rsidR="00AD32EE" w:rsidRPr="007C3117" w14:paraId="04A88A74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A0B7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istForest/SierraMad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58D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2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C0B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F8F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2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E6B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0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673A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6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DBC2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405</w:t>
            </w:r>
          </w:p>
        </w:tc>
      </w:tr>
      <w:tr w:rsidR="00AD32EE" w:rsidRPr="007C3117" w14:paraId="78C4AC43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49F9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icBelt/MexicanMator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BA62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4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352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5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8384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8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25D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0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5624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7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5CED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281</w:t>
            </w:r>
          </w:p>
        </w:tc>
      </w:tr>
      <w:tr w:rsidR="00AD32EE" w:rsidRPr="007C3117" w14:paraId="77164CBA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8113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icBelt/MesetaCent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7DC2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8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5CBD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0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694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8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49A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4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3242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7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D65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698</w:t>
            </w:r>
          </w:p>
        </w:tc>
      </w:tr>
      <w:tr w:rsidR="00AD32EE" w:rsidRPr="007C3117" w14:paraId="1257D329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7C73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icBelt/SierraMad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0B70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8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A25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4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284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33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97B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8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2D57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3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29D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2436</w:t>
            </w:r>
          </w:p>
        </w:tc>
      </w:tr>
      <w:tr w:rsidR="00AD32EE" w:rsidRPr="007C3117" w14:paraId="4E7CA3A7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97A6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exicanMatorral/Meseta Cent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874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  <w:t>0.49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B60A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8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723A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  <w:t>0.00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F7A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  <w:t>0.39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BB8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5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2AC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438</w:t>
            </w:r>
          </w:p>
        </w:tc>
      </w:tr>
      <w:tr w:rsidR="00AD32EE" w:rsidRPr="007C3117" w14:paraId="02A6F4C5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2093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exicanMatorral/SierraMad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7840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9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08B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  <w:t>0.20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29AD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8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997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1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D00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  <w:t>0.18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C6A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279</w:t>
            </w:r>
          </w:p>
        </w:tc>
      </w:tr>
      <w:tr w:rsidR="00AD32EE" w:rsidRPr="007C3117" w14:paraId="7D1D000A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DAB8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esetaCentral/SierraMad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A4A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1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7DE7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3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E6D3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7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19A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3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C05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5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8FD0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822</w:t>
            </w:r>
          </w:p>
        </w:tc>
      </w:tr>
      <w:tr w:rsidR="00AD32EE" w:rsidRPr="007C3117" w14:paraId="18AC7495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8BE6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D19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824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5B6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38D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8A10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3D03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AD32EE" w:rsidRPr="007C3117" w14:paraId="113796E5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3F76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Mammal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68B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D59A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335D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360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69B4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2350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AD32EE" w:rsidRPr="007C3117" w14:paraId="381D7660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9913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ntaneForest/MoistFores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251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6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117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1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0D90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5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54A3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1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A67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4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E8D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748</w:t>
            </w:r>
          </w:p>
        </w:tc>
      </w:tr>
      <w:tr w:rsidR="00AD32EE" w:rsidRPr="007C3117" w14:paraId="7BB14E60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FFAA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ntaneForest/VolcanicBel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FED7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87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4F0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2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9FF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54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0AF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73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9B1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3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C63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5019</w:t>
            </w:r>
          </w:p>
        </w:tc>
      </w:tr>
      <w:tr w:rsidR="00AD32EE" w:rsidRPr="007C3117" w14:paraId="7AFA8D20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C3DE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ntaneForest/MexicanMator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F364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9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11B3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9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001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9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E95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7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766A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8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B45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895</w:t>
            </w:r>
          </w:p>
        </w:tc>
      </w:tr>
      <w:tr w:rsidR="00AD32EE" w:rsidRPr="007C3117" w14:paraId="66DB5627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F9CF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ntaneForest/MesetaCent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7DB3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9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0D7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4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C5C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4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4A92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8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C1F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5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158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330</w:t>
            </w:r>
          </w:p>
        </w:tc>
      </w:tr>
      <w:tr w:rsidR="00AD32EE" w:rsidRPr="007C3117" w14:paraId="50D3E91D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FC26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ntaneForest/SierraMad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F973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4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7AB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0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3C7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3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581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F5B3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6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B177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312</w:t>
            </w:r>
          </w:p>
        </w:tc>
      </w:tr>
      <w:tr w:rsidR="00AD32EE" w:rsidRPr="007C3117" w14:paraId="5C7E60F8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D0EE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istForest/VolcanicBel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1AA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93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F4A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66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7F0A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7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6A57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0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5EE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1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8357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965</w:t>
            </w:r>
          </w:p>
        </w:tc>
      </w:tr>
      <w:tr w:rsidR="00AD32EE" w:rsidRPr="007C3117" w14:paraId="242DDD23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E50E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istForest/MexicanMator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378E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9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2AF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5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FA4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4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761D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1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22F4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4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E47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744</w:t>
            </w:r>
          </w:p>
        </w:tc>
      </w:tr>
      <w:tr w:rsidR="00AD32EE" w:rsidRPr="007C3117" w14:paraId="3BFEABF0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3FC4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istForest/MesetaCent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F09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6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6EAD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66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C7ED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0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AA4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9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8E8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es-MX"/>
              </w:rPr>
              <w:t>0.56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D35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  <w:t>0.0304</w:t>
            </w:r>
          </w:p>
        </w:tc>
      </w:tr>
      <w:tr w:rsidR="00AD32EE" w:rsidRPr="007C3117" w14:paraId="6E681D1E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EF47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istForest/SierraMad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4F8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5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0A77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4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41C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1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8B9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4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1C4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9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F79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452</w:t>
            </w:r>
          </w:p>
        </w:tc>
      </w:tr>
      <w:tr w:rsidR="00AD32EE" w:rsidRPr="007C3117" w14:paraId="42E7CBFE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E9C2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icBelt/MexicanMator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73A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3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554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  <w:t>0.27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A5C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6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49E4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3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62B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4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7A0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831</w:t>
            </w:r>
          </w:p>
        </w:tc>
      </w:tr>
      <w:tr w:rsidR="00AD32EE" w:rsidRPr="007C3117" w14:paraId="0BFD27A7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9A80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icBelt/MesetaCent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086D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8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14F7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19A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FD6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8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DA1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5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BE0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284</w:t>
            </w:r>
          </w:p>
        </w:tc>
      </w:tr>
      <w:tr w:rsidR="00AD32EE" w:rsidRPr="007C3117" w14:paraId="394DDF74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F6FB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icBelt/SierraMad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AF5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77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39E7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7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2DA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5E9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2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E1E1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  <w:t>0.18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6DE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413</w:t>
            </w:r>
          </w:p>
        </w:tc>
      </w:tr>
      <w:tr w:rsidR="00AD32EE" w:rsidRPr="007C3117" w14:paraId="3F9F0442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493E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exicanMatorral/MesetaCent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C323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6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FA0B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1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5A2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  <w:t>0.04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620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9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B5D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4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AB2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487</w:t>
            </w:r>
          </w:p>
        </w:tc>
      </w:tr>
      <w:tr w:rsidR="00AD32EE" w:rsidRPr="007C3117" w14:paraId="4DBAB854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32F0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exicanMatorral/SierraMad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0EA9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4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2B55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7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2FB8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6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AFDC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4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7B3D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7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B7B6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714</w:t>
            </w:r>
          </w:p>
        </w:tc>
      </w:tr>
      <w:tr w:rsidR="00AD32EE" w:rsidRPr="007C3117" w14:paraId="66A17E2D" w14:textId="77777777" w:rsidTr="00196BDA">
        <w:trPr>
          <w:trHeight w:val="315"/>
        </w:trPr>
        <w:tc>
          <w:tcPr>
            <w:tcW w:w="3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E480F" w14:textId="77777777" w:rsidR="00AD32EE" w:rsidRPr="007C3117" w:rsidRDefault="00AD32EE" w:rsidP="00196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esetaCentral/SierraMad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F1D3F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  <w:t>0.55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1E3C2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3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B7C92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2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6A084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b/>
                <w:bCs/>
                <w:color w:val="1F497D"/>
                <w:sz w:val="20"/>
                <w:szCs w:val="20"/>
                <w:lang w:val="en-US" w:eastAsia="es-MX"/>
              </w:rPr>
              <w:t>0.43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8B9A0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1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60883" w14:textId="77777777" w:rsidR="00AD32EE" w:rsidRPr="007C3117" w:rsidRDefault="00AD32EE" w:rsidP="00196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C3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223</w:t>
            </w:r>
          </w:p>
        </w:tc>
      </w:tr>
    </w:tbl>
    <w:p w14:paraId="5C727676" w14:textId="77777777" w:rsidR="005F53DA" w:rsidRDefault="005F53DA"/>
    <w:sectPr w:rsidR="005F53DA" w:rsidSect="0065705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2EE"/>
    <w:rsid w:val="005F53DA"/>
    <w:rsid w:val="00657059"/>
    <w:rsid w:val="00936340"/>
    <w:rsid w:val="00AD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17F5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2EE"/>
    <w:pPr>
      <w:spacing w:after="200" w:line="276" w:lineRule="auto"/>
    </w:pPr>
    <w:rPr>
      <w:rFonts w:eastAsiaTheme="minorHAnsi"/>
      <w:sz w:val="22"/>
      <w:szCs w:val="22"/>
      <w:lang w:val="es-MX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2EE"/>
    <w:pPr>
      <w:spacing w:after="200" w:line="276" w:lineRule="auto"/>
    </w:pPr>
    <w:rPr>
      <w:rFonts w:eastAsiaTheme="minorHAnsi"/>
      <w:sz w:val="22"/>
      <w:szCs w:val="22"/>
      <w:lang w:val="es-MX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09</Words>
  <Characters>4452</Characters>
  <Application>Microsoft Macintosh Word</Application>
  <DocSecurity>0</DocSecurity>
  <Lines>37</Lines>
  <Paragraphs>10</Paragraphs>
  <ScaleCrop>false</ScaleCrop>
  <Company>UAEH</Company>
  <LinksUpToDate>false</LinksUpToDate>
  <CharactersWithSpaces>5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oreno</dc:creator>
  <cp:keywords/>
  <dc:description/>
  <cp:lastModifiedBy>Claudia Moreno</cp:lastModifiedBy>
  <cp:revision>2</cp:revision>
  <dcterms:created xsi:type="dcterms:W3CDTF">2016-02-15T15:40:00Z</dcterms:created>
  <dcterms:modified xsi:type="dcterms:W3CDTF">2016-02-19T03:14:00Z</dcterms:modified>
</cp:coreProperties>
</file>